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FBAEA" w14:textId="375C038D" w:rsidR="00A9568E" w:rsidRPr="00DB5CA8" w:rsidRDefault="00063F66" w:rsidP="00A9568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dditional File </w:t>
      </w:r>
      <w:r w:rsidR="004E3805">
        <w:rPr>
          <w:rFonts w:cs="Times New Roman"/>
          <w:b/>
          <w:sz w:val="24"/>
          <w:szCs w:val="24"/>
        </w:rPr>
        <w:t>3</w:t>
      </w:r>
      <w:r w:rsidR="0039519D">
        <w:rPr>
          <w:rFonts w:cs="Times New Roman"/>
          <w:b/>
          <w:sz w:val="24"/>
          <w:szCs w:val="24"/>
        </w:rPr>
        <w:t>A</w:t>
      </w:r>
      <w:r w:rsidR="00A9568E" w:rsidRPr="00DB5CA8">
        <w:rPr>
          <w:rFonts w:cs="Times New Roman"/>
          <w:sz w:val="24"/>
          <w:szCs w:val="24"/>
        </w:rPr>
        <w:t xml:space="preserve">: Probes used for northern blotting validation of </w:t>
      </w:r>
      <w:proofErr w:type="spellStart"/>
      <w:r w:rsidR="00875BA1" w:rsidRPr="00DB5CA8">
        <w:rPr>
          <w:rFonts w:cs="Times New Roman"/>
          <w:i/>
          <w:sz w:val="24"/>
          <w:szCs w:val="24"/>
        </w:rPr>
        <w:t>Azospirillum</w:t>
      </w:r>
      <w:proofErr w:type="spellEnd"/>
      <w:r w:rsidR="00875BA1" w:rsidRPr="00DB5CA8">
        <w:rPr>
          <w:rFonts w:cs="Times New Roman"/>
          <w:i/>
          <w:sz w:val="24"/>
          <w:szCs w:val="24"/>
        </w:rPr>
        <w:t xml:space="preserve"> </w:t>
      </w:r>
      <w:proofErr w:type="spellStart"/>
      <w:r w:rsidR="00875BA1" w:rsidRPr="00DB5CA8">
        <w:rPr>
          <w:rFonts w:cs="Times New Roman"/>
          <w:i/>
          <w:sz w:val="24"/>
          <w:szCs w:val="24"/>
        </w:rPr>
        <w:t>brasilense</w:t>
      </w:r>
      <w:proofErr w:type="spellEnd"/>
      <w:r w:rsidR="00875BA1" w:rsidRPr="00DB5CA8">
        <w:rPr>
          <w:rFonts w:cs="Times New Roman"/>
          <w:i/>
          <w:sz w:val="24"/>
          <w:szCs w:val="24"/>
        </w:rPr>
        <w:t xml:space="preserve"> </w:t>
      </w:r>
      <w:r w:rsidR="00A9568E" w:rsidRPr="00DB5CA8">
        <w:rPr>
          <w:rFonts w:cs="Times New Roman"/>
          <w:sz w:val="24"/>
          <w:szCs w:val="24"/>
        </w:rPr>
        <w:t>sRNAs in this study.</w:t>
      </w:r>
    </w:p>
    <w:p w14:paraId="37327701" w14:textId="77777777" w:rsidR="00A9568E" w:rsidRPr="00DB5CA8" w:rsidRDefault="00A9568E" w:rsidP="00A9568E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11903"/>
      </w:tblGrid>
      <w:tr w:rsidR="00A9568E" w:rsidRPr="00DB5CA8" w14:paraId="6D4DC405" w14:textId="77777777" w:rsidTr="00EE3803">
        <w:trPr>
          <w:trHeight w:val="30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2C98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b/>
                <w:color w:val="000000"/>
                <w:sz w:val="24"/>
                <w:szCs w:val="24"/>
                <w:lang w:eastAsia="en-IN"/>
              </w:rPr>
              <w:t>sRNA candidate</w:t>
            </w:r>
          </w:p>
        </w:tc>
        <w:tc>
          <w:tcPr>
            <w:tcW w:w="4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84C8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b/>
                <w:color w:val="000000"/>
                <w:sz w:val="24"/>
                <w:szCs w:val="24"/>
                <w:lang w:eastAsia="en-IN"/>
              </w:rPr>
              <w:t>Probe Sequence</w:t>
            </w:r>
          </w:p>
        </w:tc>
      </w:tr>
      <w:tr w:rsidR="00A9568E" w:rsidRPr="00DB5CA8" w14:paraId="5D9EDD42" w14:textId="77777777" w:rsidTr="00EE3803">
        <w:trPr>
          <w:trHeight w:val="38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C13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345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CCTCGCCCACTTCCCTTAGCTTGGGAGCAGCATTCGAACCCTTCG</w:t>
            </w:r>
          </w:p>
        </w:tc>
      </w:tr>
      <w:tr w:rsidR="00A9568E" w:rsidRPr="00DB5CA8" w14:paraId="06A1ACEC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C19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22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CE0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GGACCACCAGTACCGCTCCGAGGGTTGTGGGCTAGGGTAAGGCTTGA</w:t>
            </w:r>
          </w:p>
        </w:tc>
      </w:tr>
      <w:tr w:rsidR="00A9568E" w:rsidRPr="00DB5CA8" w14:paraId="1462F9ED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F46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13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320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CGTCGGCATTGCTCAAAGCCGAGCCCAGCAAGCAGGTCGGAGGGTG</w:t>
            </w:r>
          </w:p>
        </w:tc>
      </w:tr>
      <w:tr w:rsidR="00A9568E" w:rsidRPr="00DB5CA8" w14:paraId="44025473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E86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153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1B5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CAGTCAGTGGCGGCAATCCGCCGTTGCCGCTGGCCTCGTTGCAACAGCAACCGTTGATAACGTTACCGG</w:t>
            </w:r>
          </w:p>
        </w:tc>
      </w:tr>
      <w:tr w:rsidR="00A9568E" w:rsidRPr="00DB5CA8" w14:paraId="185CE28E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7D2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59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72D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GTGCGAATAGTTCGCGCGCGAGATTGGTTGACTCGATGATCG</w:t>
            </w:r>
          </w:p>
        </w:tc>
      </w:tr>
      <w:tr w:rsidR="00A9568E" w:rsidRPr="00DB5CA8" w14:paraId="425DEE86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6D2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0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9D5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AGCAGTCCAGCGTTATTAGGGGTCCCGGCTATTAGAATCTGAGAGCCCTCGACAG</w:t>
            </w:r>
          </w:p>
        </w:tc>
      </w:tr>
      <w:tr w:rsidR="00A9568E" w:rsidRPr="00DB5CA8" w14:paraId="6E6F25A4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64F8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1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5336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CGCGGGCATCGAGTCGACCTATCTCGTGGTCTGATGCTTAGAC</w:t>
            </w:r>
          </w:p>
        </w:tc>
      </w:tr>
      <w:tr w:rsidR="00A9568E" w:rsidRPr="00DB5CA8" w14:paraId="32600151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B6A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2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EA4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CTACCCACCGGCTCGCCAAATTCCGAGGTCAGAACTTTTGACCGCACCCCCGTTGAGGTGGCACCCAAGCTTAG</w:t>
            </w:r>
          </w:p>
        </w:tc>
      </w:tr>
      <w:tr w:rsidR="00A9568E" w:rsidRPr="00DB5CA8" w14:paraId="54DA4598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DF2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3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542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GCCTAATCGAGTCAGCCATCTCGTCGCCTGACAATTAGGCGCACAGCGACCAAGCTCAGGTCGTAG</w:t>
            </w:r>
          </w:p>
        </w:tc>
      </w:tr>
      <w:tr w:rsidR="00A9568E" w:rsidRPr="00DB5CA8" w14:paraId="3FE5AB53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248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4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ABD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GATCATCGAGTCAACCAATCTCGCGCGCGAACTATTCGCACTCCAGCCTC</w:t>
            </w:r>
          </w:p>
        </w:tc>
      </w:tr>
      <w:tr w:rsidR="00A9568E" w:rsidRPr="00DB5CA8" w14:paraId="448C80C8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E80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6</w:t>
            </w:r>
          </w:p>
        </w:tc>
        <w:tc>
          <w:tcPr>
            <w:tcW w:w="4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A71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CTGTTACGTTTCTGGCAGAGGAAAAGGCGTTAGTTTGTTCTTCTTTTACGGGAGCG</w:t>
            </w:r>
          </w:p>
        </w:tc>
      </w:tr>
      <w:tr w:rsidR="00A9568E" w:rsidRPr="00DB5CA8" w14:paraId="62451865" w14:textId="77777777" w:rsidTr="00EE3803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472F" w14:textId="77777777" w:rsidR="00A9568E" w:rsidRPr="00DB5CA8" w:rsidRDefault="00A9568E" w:rsidP="00EE3803">
            <w:pPr>
              <w:jc w:val="center"/>
              <w:rPr>
                <w:color w:val="000000"/>
                <w:sz w:val="24"/>
                <w:szCs w:val="24"/>
              </w:rPr>
            </w:pPr>
            <w:r w:rsidRPr="00DB5CA8">
              <w:rPr>
                <w:color w:val="000000"/>
                <w:sz w:val="24"/>
                <w:szCs w:val="24"/>
              </w:rPr>
              <w:t>AbSp_465</w:t>
            </w:r>
          </w:p>
        </w:tc>
        <w:tc>
          <w:tcPr>
            <w:tcW w:w="4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AE57" w14:textId="77777777" w:rsidR="00A9568E" w:rsidRPr="00DB5CA8" w:rsidRDefault="00A9568E" w:rsidP="00EE38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CACAAAATTTACCTACACGCTTAAGATAACAAACAATAGTCGCCAAAC</w:t>
            </w:r>
          </w:p>
        </w:tc>
      </w:tr>
    </w:tbl>
    <w:p w14:paraId="0FC5BDE6" w14:textId="77777777" w:rsidR="00A9568E" w:rsidRPr="00DB5CA8" w:rsidRDefault="00A9568E" w:rsidP="00A9568E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3012E6EA" w14:textId="21B79D2A" w:rsidR="0039519D" w:rsidRDefault="0039519D" w:rsidP="0039519D">
      <w:pPr>
        <w:spacing w:before="120" w:after="120"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Additional File </w:t>
      </w:r>
      <w:r w:rsidR="004E3805">
        <w:rPr>
          <w:rFonts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>B</w:t>
      </w:r>
      <w:r w:rsidRPr="00DB5CA8">
        <w:rPr>
          <w:rFonts w:cs="Times New Roman"/>
          <w:b/>
          <w:sz w:val="24"/>
          <w:szCs w:val="24"/>
        </w:rPr>
        <w:t xml:space="preserve">: </w:t>
      </w:r>
      <w:r w:rsidRPr="00DB5CA8">
        <w:rPr>
          <w:rFonts w:cs="Times New Roman"/>
          <w:sz w:val="24"/>
          <w:szCs w:val="24"/>
        </w:rPr>
        <w:t>Validation of sRNA expression using northern blot analysis of the selected sRNA candidates retrieved from RNA-</w:t>
      </w:r>
      <w:proofErr w:type="spellStart"/>
      <w:r w:rsidRPr="00DB5CA8">
        <w:rPr>
          <w:rFonts w:cs="Times New Roman"/>
          <w:sz w:val="24"/>
          <w:szCs w:val="24"/>
        </w:rPr>
        <w:t>seq</w:t>
      </w:r>
      <w:proofErr w:type="spellEnd"/>
      <w:r w:rsidRPr="00DB5CA8">
        <w:rPr>
          <w:rFonts w:cs="Times New Roman"/>
          <w:sz w:val="24"/>
          <w:szCs w:val="24"/>
        </w:rPr>
        <w:t xml:space="preserve"> and </w:t>
      </w:r>
      <w:r w:rsidRPr="00DB5CA8">
        <w:rPr>
          <w:rFonts w:cs="Times New Roman"/>
          <w:i/>
          <w:sz w:val="24"/>
          <w:szCs w:val="24"/>
        </w:rPr>
        <w:t>in-silico</w:t>
      </w:r>
      <w:r w:rsidRPr="00DB5CA8">
        <w:rPr>
          <w:rFonts w:cs="Times New Roman"/>
          <w:sz w:val="24"/>
          <w:szCs w:val="24"/>
        </w:rPr>
        <w:t xml:space="preserve"> study. Arrows indicate predominant bands. The size of the sRNA was estimated by comparing to </w:t>
      </w:r>
      <w:proofErr w:type="spellStart"/>
      <w:r w:rsidRPr="00DB5CA8">
        <w:rPr>
          <w:rFonts w:cs="Times New Roman"/>
          <w:sz w:val="24"/>
          <w:szCs w:val="24"/>
        </w:rPr>
        <w:t>GeneRuler</w:t>
      </w:r>
      <w:proofErr w:type="spellEnd"/>
      <w:r w:rsidRPr="00DB5CA8">
        <w:rPr>
          <w:rFonts w:cs="Times New Roman"/>
          <w:sz w:val="24"/>
          <w:szCs w:val="24"/>
        </w:rPr>
        <w:t xml:space="preserve"> Low Range ladder (</w:t>
      </w:r>
      <w:proofErr w:type="spellStart"/>
      <w:r w:rsidRPr="00DB5CA8">
        <w:rPr>
          <w:rFonts w:cs="Times New Roman"/>
          <w:sz w:val="24"/>
          <w:szCs w:val="24"/>
        </w:rPr>
        <w:t>ThermoFisher</w:t>
      </w:r>
      <w:proofErr w:type="spellEnd"/>
      <w:r w:rsidRPr="00DB5CA8">
        <w:rPr>
          <w:rFonts w:cs="Times New Roman"/>
          <w:sz w:val="24"/>
          <w:szCs w:val="24"/>
        </w:rPr>
        <w:t xml:space="preserve"> Scientific, USA), which is indicated on left of each picture.</w:t>
      </w:r>
    </w:p>
    <w:p w14:paraId="603167FD" w14:textId="77777777" w:rsidR="0039519D" w:rsidRPr="00DB5CA8" w:rsidRDefault="0039519D" w:rsidP="0039519D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IN"/>
        </w:rPr>
        <w:drawing>
          <wp:inline distT="0" distB="0" distL="0" distR="0" wp14:anchorId="5DE892DA" wp14:editId="3E56A237">
            <wp:extent cx="7485321" cy="3733901"/>
            <wp:effectExtent l="0" t="0" r="1905" b="0"/>
            <wp:docPr id="1" name="Picture 1" descr="F:\RNA MS FINAL SUBMITTED\BMC Genomics\FINAL 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NA MS FINAL SUBMITTED\BMC Genomics\FINAL FIG.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2187" cy="3732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F2B9A" w14:textId="77777777" w:rsidR="0070052E" w:rsidRPr="00DB5CA8" w:rsidRDefault="0070052E">
      <w:pPr>
        <w:rPr>
          <w:sz w:val="24"/>
          <w:szCs w:val="24"/>
        </w:rPr>
      </w:pPr>
    </w:p>
    <w:sectPr w:rsidR="0070052E" w:rsidRPr="00DB5CA8" w:rsidSect="003951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64FF0" w14:textId="77777777" w:rsidR="00553903" w:rsidRDefault="00553903" w:rsidP="004641FB">
      <w:pPr>
        <w:spacing w:after="0" w:line="240" w:lineRule="auto"/>
      </w:pPr>
      <w:r>
        <w:separator/>
      </w:r>
    </w:p>
  </w:endnote>
  <w:endnote w:type="continuationSeparator" w:id="0">
    <w:p w14:paraId="322F56DF" w14:textId="77777777" w:rsidR="00553903" w:rsidRDefault="00553903" w:rsidP="00464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900CD" w14:textId="77777777" w:rsidR="00553903" w:rsidRDefault="00553903" w:rsidP="004641FB">
      <w:pPr>
        <w:spacing w:after="0" w:line="240" w:lineRule="auto"/>
      </w:pPr>
      <w:r>
        <w:separator/>
      </w:r>
    </w:p>
  </w:footnote>
  <w:footnote w:type="continuationSeparator" w:id="0">
    <w:p w14:paraId="08BEB487" w14:textId="77777777" w:rsidR="00553903" w:rsidRDefault="00553903" w:rsidP="00464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555FC"/>
    <w:multiLevelType w:val="hybridMultilevel"/>
    <w:tmpl w:val="7512D356"/>
    <w:lvl w:ilvl="0" w:tplc="1EAAB89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52E"/>
    <w:rsid w:val="00063F66"/>
    <w:rsid w:val="000864A2"/>
    <w:rsid w:val="00114D4D"/>
    <w:rsid w:val="002037FC"/>
    <w:rsid w:val="00390649"/>
    <w:rsid w:val="0039519D"/>
    <w:rsid w:val="004641FB"/>
    <w:rsid w:val="004E3805"/>
    <w:rsid w:val="004E47D5"/>
    <w:rsid w:val="00553903"/>
    <w:rsid w:val="0060222B"/>
    <w:rsid w:val="00614E28"/>
    <w:rsid w:val="00697234"/>
    <w:rsid w:val="0070052E"/>
    <w:rsid w:val="00875BA1"/>
    <w:rsid w:val="008C4F2B"/>
    <w:rsid w:val="009C7137"/>
    <w:rsid w:val="00A65308"/>
    <w:rsid w:val="00A9568E"/>
    <w:rsid w:val="00DB5CA8"/>
    <w:rsid w:val="00EE3803"/>
    <w:rsid w:val="00F00C11"/>
    <w:rsid w:val="00FC08CC"/>
    <w:rsid w:val="00FD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EBDF"/>
  <w15:docId w15:val="{0FC16C94-33D3-4B06-9E93-E5349FFD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1FB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1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1FB"/>
  </w:style>
  <w:style w:type="paragraph" w:styleId="Footer">
    <w:name w:val="footer"/>
    <w:basedOn w:val="Normal"/>
    <w:link w:val="FooterChar"/>
    <w:uiPriority w:val="99"/>
    <w:unhideWhenUsed/>
    <w:rsid w:val="0046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1FB"/>
  </w:style>
  <w:style w:type="table" w:styleId="TableGrid">
    <w:name w:val="Table Grid"/>
    <w:basedOn w:val="TableNormal"/>
    <w:uiPriority w:val="59"/>
    <w:rsid w:val="00697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ndira Kochar</dc:creator>
  <cp:lastModifiedBy>ADITI PANDIT</cp:lastModifiedBy>
  <cp:revision>2</cp:revision>
  <dcterms:created xsi:type="dcterms:W3CDTF">2020-07-24T12:37:00Z</dcterms:created>
  <dcterms:modified xsi:type="dcterms:W3CDTF">2020-07-24T12:37:00Z</dcterms:modified>
</cp:coreProperties>
</file>